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AB81E" w14:textId="3FB278F1" w:rsidR="00D17C68" w:rsidRPr="00D17C68" w:rsidRDefault="00B76123" w:rsidP="00D17C6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bookmarkEnd w:id="0"/>
    <w:p w14:paraId="54B76216" w14:textId="77777777" w:rsidR="00D17C68" w:rsidRPr="00D17C68" w:rsidRDefault="00D17C68" w:rsidP="00D17C6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D17C68">
        <w:rPr>
          <w:rFonts w:ascii="Times New Roman" w:hAnsi="Times New Roman" w:cs="Times New Roman"/>
          <w:b/>
          <w:bCs/>
          <w:sz w:val="24"/>
          <w:szCs w:val="24"/>
        </w:rPr>
        <w:t>Mixed Method Study to Explore Ethical Dilemmas and Health Care Workers' Willingness to Work Amidst COVID-19 Pandemic in Palestine</w:t>
      </w:r>
    </w:p>
    <w:p w14:paraId="124827EB" w14:textId="77777777" w:rsidR="00A15D2B" w:rsidRDefault="00A15D2B" w:rsidP="00D17C6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C5E75" w14:textId="0F554F95" w:rsidR="00133246" w:rsidRDefault="00133246" w:rsidP="00A15D2B">
      <w:pPr>
        <w:bidi w:val="0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A15D2B">
        <w:rPr>
          <w:rFonts w:ascii="Times New Roman" w:hAnsi="Times New Roman" w:cs="Times New Roman"/>
          <w:i/>
          <w:iCs/>
          <w:sz w:val="24"/>
          <w:szCs w:val="24"/>
          <w:u w:val="single"/>
        </w:rPr>
        <w:t>Statement about anonymity, confidentiality of responses, and data protection methods.</w:t>
      </w:r>
    </w:p>
    <w:p w14:paraId="56DAAF4A" w14:textId="77777777" w:rsidR="00A15D2B" w:rsidRPr="00A15D2B" w:rsidRDefault="00A15D2B" w:rsidP="00A15D2B">
      <w:pPr>
        <w:bidi w:val="0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5950AAD6" w14:textId="52A681DA" w:rsidR="00E14296" w:rsidRPr="00D17C68" w:rsidRDefault="005524EC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Q1 </w:t>
      </w:r>
      <w:r w:rsidR="00133246" w:rsidRPr="00D17C68">
        <w:rPr>
          <w:rFonts w:ascii="Times New Roman" w:hAnsi="Times New Roman" w:cs="Times New Roman"/>
          <w:sz w:val="24"/>
          <w:szCs w:val="24"/>
        </w:rPr>
        <w:t>What are your thoughts</w:t>
      </w:r>
      <w:r w:rsidRPr="00D17C68">
        <w:rPr>
          <w:rFonts w:ascii="Times New Roman" w:hAnsi="Times New Roman" w:cs="Times New Roman"/>
          <w:sz w:val="24"/>
          <w:szCs w:val="24"/>
        </w:rPr>
        <w:t xml:space="preserve"> regarding your duty to work during COVID-19 pandemic:</w:t>
      </w:r>
      <w:r w:rsidR="00E14296" w:rsidRPr="00D17C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91DCD5" w14:textId="58D05BD0" w:rsidR="005524EC" w:rsidRPr="00D17C68" w:rsidRDefault="006F57C5" w:rsidP="00E14296">
      <w:pPr>
        <w:pStyle w:val="a3"/>
        <w:numPr>
          <w:ilvl w:val="0"/>
          <w:numId w:val="5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 </w:t>
      </w:r>
      <w:r w:rsidR="00133246" w:rsidRPr="00D17C68">
        <w:rPr>
          <w:rFonts w:ascii="Times New Roman" w:hAnsi="Times New Roman" w:cs="Times New Roman"/>
          <w:sz w:val="24"/>
          <w:szCs w:val="24"/>
        </w:rPr>
        <w:t xml:space="preserve">What </w:t>
      </w:r>
      <w:r w:rsidRPr="00D17C68">
        <w:rPr>
          <w:rFonts w:ascii="Times New Roman" w:hAnsi="Times New Roman" w:cs="Times New Roman"/>
          <w:sz w:val="24"/>
          <w:szCs w:val="24"/>
        </w:rPr>
        <w:t>motivates you to work during this pandemic? What motivates your colleagues?</w:t>
      </w:r>
    </w:p>
    <w:p w14:paraId="2DCE4985" w14:textId="4C5F2FAD" w:rsidR="00E14296" w:rsidRPr="00D17C68" w:rsidRDefault="00E14296" w:rsidP="00E14296">
      <w:pPr>
        <w:pStyle w:val="a3"/>
        <w:numPr>
          <w:ilvl w:val="0"/>
          <w:numId w:val="5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How do you perceive your relation</w:t>
      </w:r>
      <w:r w:rsidR="00133246" w:rsidRPr="00D17C68">
        <w:rPr>
          <w:rFonts w:ascii="Times New Roman" w:hAnsi="Times New Roman" w:cs="Times New Roman"/>
          <w:sz w:val="24"/>
          <w:szCs w:val="24"/>
        </w:rPr>
        <w:t>ships</w:t>
      </w:r>
      <w:r w:rsidRPr="00D17C68">
        <w:rPr>
          <w:rFonts w:ascii="Times New Roman" w:hAnsi="Times New Roman" w:cs="Times New Roman"/>
          <w:sz w:val="24"/>
          <w:szCs w:val="24"/>
        </w:rPr>
        <w:t xml:space="preserve"> with your </w:t>
      </w:r>
      <w:r w:rsidR="00133246" w:rsidRPr="00D17C68">
        <w:rPr>
          <w:rFonts w:ascii="Times New Roman" w:hAnsi="Times New Roman" w:cs="Times New Roman"/>
          <w:sz w:val="24"/>
          <w:szCs w:val="24"/>
        </w:rPr>
        <w:t>colleagues?</w:t>
      </w:r>
      <w:r w:rsidRPr="00D17C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D19831" w14:textId="77777777" w:rsidR="005524EC" w:rsidRPr="00D17C68" w:rsidRDefault="005524EC" w:rsidP="005524EC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Probe :   </w:t>
      </w:r>
    </w:p>
    <w:p w14:paraId="5BC86E36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professional ethics</w:t>
      </w:r>
    </w:p>
    <w:p w14:paraId="3338E25D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employee responsibility </w:t>
      </w:r>
    </w:p>
    <w:p w14:paraId="2850CDF9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duty to help</w:t>
      </w:r>
    </w:p>
    <w:p w14:paraId="3EFA882C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human nature</w:t>
      </w:r>
    </w:p>
    <w:p w14:paraId="2C46DB19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spiritual obligation </w:t>
      </w:r>
    </w:p>
    <w:p w14:paraId="35502320" w14:textId="77777777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not letting patients or colleagues down</w:t>
      </w:r>
    </w:p>
    <w:p w14:paraId="5E6062AE" w14:textId="7AB4D603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if one is able to work is it right to </w:t>
      </w:r>
      <w:r w:rsidR="00133246" w:rsidRPr="00D17C68">
        <w:rPr>
          <w:rFonts w:ascii="Times New Roman" w:hAnsi="Times New Roman" w:cs="Times New Roman"/>
          <w:sz w:val="24"/>
          <w:szCs w:val="24"/>
        </w:rPr>
        <w:t xml:space="preserve">take </w:t>
      </w:r>
      <w:r w:rsidRPr="00D17C68">
        <w:rPr>
          <w:rFonts w:ascii="Times New Roman" w:hAnsi="Times New Roman" w:cs="Times New Roman"/>
          <w:sz w:val="24"/>
          <w:szCs w:val="24"/>
        </w:rPr>
        <w:t xml:space="preserve">sick leave </w:t>
      </w:r>
    </w:p>
    <w:p w14:paraId="32B6A82B" w14:textId="06832CF3" w:rsidR="005524EC" w:rsidRPr="00D17C68" w:rsidRDefault="005524EC" w:rsidP="005524EC">
      <w:pPr>
        <w:pStyle w:val="a3"/>
        <w:numPr>
          <w:ilvl w:val="0"/>
          <w:numId w:val="1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if the Ministry doesn’t forbid vacations; will you apply for</w:t>
      </w:r>
      <w:r w:rsidR="00133246" w:rsidRPr="00D17C68">
        <w:rPr>
          <w:rFonts w:ascii="Times New Roman" w:hAnsi="Times New Roman" w:cs="Times New Roman"/>
          <w:sz w:val="24"/>
          <w:szCs w:val="24"/>
        </w:rPr>
        <w:t xml:space="preserve"> vacation</w:t>
      </w:r>
      <w:r w:rsidRPr="00D17C68">
        <w:rPr>
          <w:rFonts w:ascii="Times New Roman" w:hAnsi="Times New Roman" w:cs="Times New Roman"/>
          <w:sz w:val="24"/>
          <w:szCs w:val="24"/>
        </w:rPr>
        <w:t>?</w:t>
      </w:r>
    </w:p>
    <w:p w14:paraId="245E563C" w14:textId="77777777" w:rsidR="005524EC" w:rsidRPr="00D17C68" w:rsidRDefault="005524EC" w:rsidP="005524EC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21F02C1" w14:textId="77777777" w:rsidR="005524EC" w:rsidRPr="00D17C68" w:rsidRDefault="005524EC" w:rsidP="005524EC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Q2 What are the </w:t>
      </w:r>
      <w:r w:rsidR="005223A8" w:rsidRPr="00D17C68">
        <w:rPr>
          <w:rFonts w:ascii="Times New Roman" w:hAnsi="Times New Roman" w:cs="Times New Roman"/>
          <w:sz w:val="24"/>
          <w:szCs w:val="24"/>
        </w:rPr>
        <w:t xml:space="preserve">top or biggest </w:t>
      </w:r>
      <w:r w:rsidRPr="00D17C68">
        <w:rPr>
          <w:rFonts w:ascii="Times New Roman" w:hAnsi="Times New Roman" w:cs="Times New Roman"/>
          <w:sz w:val="24"/>
          <w:szCs w:val="24"/>
        </w:rPr>
        <w:t>barriers towards working in this pandemic</w:t>
      </w:r>
      <w:r w:rsidR="005223A8" w:rsidRPr="00D17C68">
        <w:rPr>
          <w:rFonts w:ascii="Times New Roman" w:hAnsi="Times New Roman" w:cs="Times New Roman"/>
          <w:sz w:val="24"/>
          <w:szCs w:val="24"/>
        </w:rPr>
        <w:t xml:space="preserve"> for you?</w:t>
      </w:r>
    </w:p>
    <w:p w14:paraId="0AB9807B" w14:textId="77777777" w:rsidR="005524EC" w:rsidRPr="00D17C68" w:rsidRDefault="005524EC" w:rsidP="005524EC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Probe: </w:t>
      </w:r>
    </w:p>
    <w:p w14:paraId="0982A469" w14:textId="77777777" w:rsidR="005524EC" w:rsidRPr="00D17C68" w:rsidRDefault="005524EC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child care and family obligations</w:t>
      </w:r>
    </w:p>
    <w:p w14:paraId="73EA0CAF" w14:textId="77777777" w:rsidR="005524EC" w:rsidRPr="00D17C68" w:rsidRDefault="005524EC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fear from transmitting infection to family </w:t>
      </w:r>
    </w:p>
    <w:p w14:paraId="74F58CC8" w14:textId="77777777" w:rsidR="005524EC" w:rsidRPr="00D17C68" w:rsidRDefault="005524EC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lock down, community quarantine and remote work place</w:t>
      </w:r>
    </w:p>
    <w:p w14:paraId="0B26D490" w14:textId="7160237E" w:rsidR="005524EC" w:rsidRPr="00D17C68" w:rsidRDefault="00133246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training </w:t>
      </w:r>
    </w:p>
    <w:p w14:paraId="6BB54E2F" w14:textId="490D0832" w:rsidR="005524EC" w:rsidRPr="00D17C68" w:rsidRDefault="00133246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perception of </w:t>
      </w:r>
      <w:r w:rsidR="005524EC" w:rsidRPr="00D17C68">
        <w:rPr>
          <w:rFonts w:ascii="Times New Roman" w:hAnsi="Times New Roman" w:cs="Times New Roman"/>
          <w:sz w:val="24"/>
          <w:szCs w:val="24"/>
        </w:rPr>
        <w:t>risk to oneself</w:t>
      </w:r>
    </w:p>
    <w:p w14:paraId="258551EB" w14:textId="14003EBB" w:rsidR="005524EC" w:rsidRPr="00D17C68" w:rsidRDefault="005524EC" w:rsidP="005524EC">
      <w:pPr>
        <w:pStyle w:val="a3"/>
        <w:numPr>
          <w:ilvl w:val="0"/>
          <w:numId w:val="2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Israeli occupation</w:t>
      </w:r>
      <w:r w:rsidR="00220E79" w:rsidRPr="00D17C68">
        <w:rPr>
          <w:rFonts w:ascii="Times New Roman" w:hAnsi="Times New Roman" w:cs="Times New Roman"/>
          <w:sz w:val="24"/>
          <w:szCs w:val="24"/>
        </w:rPr>
        <w:t xml:space="preserve"> and not controlling</w:t>
      </w:r>
      <w:r w:rsidRPr="00D17C68">
        <w:rPr>
          <w:rFonts w:ascii="Times New Roman" w:hAnsi="Times New Roman" w:cs="Times New Roman"/>
          <w:sz w:val="24"/>
          <w:szCs w:val="24"/>
        </w:rPr>
        <w:t xml:space="preserve"> </w:t>
      </w:r>
      <w:r w:rsidR="00133246" w:rsidRPr="00D17C68">
        <w:rPr>
          <w:rFonts w:ascii="Times New Roman" w:hAnsi="Times New Roman" w:cs="Times New Roman"/>
          <w:sz w:val="24"/>
          <w:szCs w:val="24"/>
        </w:rPr>
        <w:t>border/barrier crossings</w:t>
      </w:r>
    </w:p>
    <w:p w14:paraId="06A46D21" w14:textId="77777777" w:rsidR="00220E79" w:rsidRPr="00D17C68" w:rsidRDefault="00220E79" w:rsidP="00220E79">
      <w:pPr>
        <w:pStyle w:val="a3"/>
        <w:bidi w:val="0"/>
        <w:ind w:left="770"/>
        <w:rPr>
          <w:rFonts w:ascii="Times New Roman" w:hAnsi="Times New Roman" w:cs="Times New Roman"/>
          <w:sz w:val="24"/>
          <w:szCs w:val="24"/>
        </w:rPr>
      </w:pPr>
    </w:p>
    <w:p w14:paraId="6CFB4CC6" w14:textId="77777777" w:rsidR="00220E79" w:rsidRPr="00D17C68" w:rsidRDefault="00220E79" w:rsidP="00220E79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Q3 Tell me what bothers you most in this pandemic</w:t>
      </w:r>
      <w:r w:rsidR="006F57C5" w:rsidRPr="00D17C68">
        <w:rPr>
          <w:rFonts w:ascii="Times New Roman" w:hAnsi="Times New Roman" w:cs="Times New Roman"/>
          <w:sz w:val="24"/>
          <w:szCs w:val="24"/>
        </w:rPr>
        <w:t>? What do you see as most bothering your colleagues?</w:t>
      </w:r>
      <w:r w:rsidRPr="00D17C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BD3433" w14:textId="77777777" w:rsidR="00220E79" w:rsidRPr="00D17C68" w:rsidRDefault="00220E79" w:rsidP="00220E79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Probe:</w:t>
      </w:r>
    </w:p>
    <w:p w14:paraId="18887480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Long working hours</w:t>
      </w:r>
    </w:p>
    <w:p w14:paraId="45EA2299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No rewards</w:t>
      </w:r>
    </w:p>
    <w:p w14:paraId="423E2817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lastRenderedPageBreak/>
        <w:t xml:space="preserve">No financial compensation </w:t>
      </w:r>
    </w:p>
    <w:p w14:paraId="6594D265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Cheap PPE</w:t>
      </w:r>
    </w:p>
    <w:p w14:paraId="195856F1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No guidance, information</w:t>
      </w:r>
    </w:p>
    <w:p w14:paraId="6D0C24C1" w14:textId="77777777" w:rsidR="00220E79" w:rsidRPr="00D17C68" w:rsidRDefault="00220E79" w:rsidP="00220E79">
      <w:pPr>
        <w:pStyle w:val="a3"/>
        <w:numPr>
          <w:ilvl w:val="0"/>
          <w:numId w:val="3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No transparency </w:t>
      </w:r>
    </w:p>
    <w:p w14:paraId="05EAEBB7" w14:textId="77777777" w:rsidR="00220E79" w:rsidRPr="00D17C68" w:rsidRDefault="00220E79" w:rsidP="00A15D2B">
      <w:pPr>
        <w:pStyle w:val="a3"/>
        <w:bidi w:val="0"/>
        <w:rPr>
          <w:rFonts w:ascii="Times New Roman" w:hAnsi="Times New Roman" w:cs="Times New Roman"/>
          <w:sz w:val="24"/>
          <w:szCs w:val="24"/>
        </w:rPr>
      </w:pPr>
    </w:p>
    <w:p w14:paraId="206178AA" w14:textId="77777777" w:rsidR="00220E79" w:rsidRPr="00D17C68" w:rsidRDefault="00220E79" w:rsidP="00220E79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Q4 How do you perceive your occupational risk for working in COVID-19 pandemic </w:t>
      </w:r>
    </w:p>
    <w:p w14:paraId="565ED98A" w14:textId="77777777" w:rsidR="00220E79" w:rsidRPr="00D17C68" w:rsidRDefault="00220E79" w:rsidP="00220E79">
      <w:p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Probe:</w:t>
      </w:r>
    </w:p>
    <w:p w14:paraId="0FCC5D6D" w14:textId="77777777" w:rsidR="00220E79" w:rsidRPr="00D17C68" w:rsidRDefault="00220E79" w:rsidP="00220E79">
      <w:pPr>
        <w:pStyle w:val="a3"/>
        <w:numPr>
          <w:ilvl w:val="0"/>
          <w:numId w:val="4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 xml:space="preserve">No vaccine </w:t>
      </w:r>
    </w:p>
    <w:p w14:paraId="2E28CD5B" w14:textId="77777777" w:rsidR="00220E79" w:rsidRPr="00D17C68" w:rsidRDefault="00220E79" w:rsidP="00220E79">
      <w:pPr>
        <w:pStyle w:val="a3"/>
        <w:numPr>
          <w:ilvl w:val="0"/>
          <w:numId w:val="4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Crowded work place</w:t>
      </w:r>
    </w:p>
    <w:p w14:paraId="6E5ADCB8" w14:textId="77777777" w:rsidR="00220E79" w:rsidRPr="00D17C68" w:rsidRDefault="00220E79" w:rsidP="00220E79">
      <w:pPr>
        <w:pStyle w:val="a3"/>
        <w:numPr>
          <w:ilvl w:val="0"/>
          <w:numId w:val="4"/>
        </w:numPr>
        <w:bidi w:val="0"/>
        <w:rPr>
          <w:rFonts w:ascii="Times New Roman" w:hAnsi="Times New Roman" w:cs="Times New Roman"/>
          <w:sz w:val="24"/>
          <w:szCs w:val="24"/>
        </w:rPr>
      </w:pPr>
      <w:r w:rsidRPr="00D17C68">
        <w:rPr>
          <w:rFonts w:ascii="Times New Roman" w:hAnsi="Times New Roman" w:cs="Times New Roman"/>
          <w:sz w:val="24"/>
          <w:szCs w:val="24"/>
        </w:rPr>
        <w:t>Different work duty</w:t>
      </w:r>
    </w:p>
    <w:p w14:paraId="2ED275AE" w14:textId="77777777" w:rsidR="005524EC" w:rsidRPr="00D17C68" w:rsidRDefault="005524EC" w:rsidP="005524EC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B531065" w14:textId="77777777" w:rsidR="009E6F2C" w:rsidRPr="00D17C68" w:rsidRDefault="009E6F2C" w:rsidP="00AE10C8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9E6F2C" w:rsidRPr="00D17C68" w:rsidSect="009A08E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57D84"/>
    <w:multiLevelType w:val="hybridMultilevel"/>
    <w:tmpl w:val="F2625DB0"/>
    <w:lvl w:ilvl="0" w:tplc="417826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AC13A7"/>
    <w:multiLevelType w:val="hybridMultilevel"/>
    <w:tmpl w:val="3DC2C274"/>
    <w:lvl w:ilvl="0" w:tplc="417826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082B9B"/>
    <w:multiLevelType w:val="hybridMultilevel"/>
    <w:tmpl w:val="F558B210"/>
    <w:lvl w:ilvl="0" w:tplc="831090D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4968ED"/>
    <w:multiLevelType w:val="hybridMultilevel"/>
    <w:tmpl w:val="1DD617B2"/>
    <w:lvl w:ilvl="0" w:tplc="417826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764701"/>
    <w:multiLevelType w:val="hybridMultilevel"/>
    <w:tmpl w:val="6D76B15E"/>
    <w:lvl w:ilvl="0" w:tplc="417826DA">
      <w:numFmt w:val="bullet"/>
      <w:lvlText w:val="-"/>
      <w:lvlJc w:val="left"/>
      <w:pPr>
        <w:ind w:left="77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erese">
    <w15:presenceInfo w15:providerId="Windows Live" w15:userId="bbd3611937b97a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4EC"/>
    <w:rsid w:val="00133246"/>
    <w:rsid w:val="00182199"/>
    <w:rsid w:val="00220E79"/>
    <w:rsid w:val="00380C3B"/>
    <w:rsid w:val="005223A8"/>
    <w:rsid w:val="005524EC"/>
    <w:rsid w:val="006F57C5"/>
    <w:rsid w:val="00836008"/>
    <w:rsid w:val="009402A4"/>
    <w:rsid w:val="009A08E2"/>
    <w:rsid w:val="009C76D1"/>
    <w:rsid w:val="009E6F2C"/>
    <w:rsid w:val="00A15D2B"/>
    <w:rsid w:val="00AE10C8"/>
    <w:rsid w:val="00B76123"/>
    <w:rsid w:val="00D17C68"/>
    <w:rsid w:val="00E14296"/>
    <w:rsid w:val="00F507F9"/>
    <w:rsid w:val="00FB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D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24E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D17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D17C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24E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D17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D17C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qa</dc:creator>
  <cp:lastModifiedBy>amaraqa</cp:lastModifiedBy>
  <cp:revision>2</cp:revision>
  <dcterms:created xsi:type="dcterms:W3CDTF">2020-12-13T14:21:00Z</dcterms:created>
  <dcterms:modified xsi:type="dcterms:W3CDTF">2020-12-13T14:21:00Z</dcterms:modified>
</cp:coreProperties>
</file>